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0488E" w14:textId="77777777" w:rsidR="00840DBD" w:rsidRPr="00FC11ED" w:rsidRDefault="00840DBD" w:rsidP="00840DBD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5 Table</w:t>
      </w:r>
      <w:r w:rsidRPr="00FC11ED">
        <w:rPr>
          <w:rFonts w:ascii="Times New Roman" w:hAnsi="Times New Roman" w:cs="Times New Roman"/>
          <w:b/>
          <w:bCs/>
        </w:rPr>
        <w:t>: Structured data-only XGBoost Model performance by substance type. *</w:t>
      </w:r>
      <w:r w:rsidRPr="00FC11ED">
        <w:rPr>
          <w:rFonts w:ascii="Times New Roman" w:hAnsi="Times New Roman" w:cs="Times New Roman"/>
        </w:rPr>
        <w:t>Other refers to not alcohol and not opiate.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872"/>
        <w:gridCol w:w="1872"/>
        <w:gridCol w:w="1872"/>
      </w:tblGrid>
      <w:tr w:rsidR="00840DBD" w:rsidRPr="00FC11ED" w14:paraId="4C5A5B47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8" w:type="dxa"/>
            <w:tcBorders>
              <w:bottom w:val="none" w:sz="0" w:space="0" w:color="auto"/>
              <w:right w:val="none" w:sz="0" w:space="0" w:color="auto"/>
            </w:tcBorders>
          </w:tcPr>
          <w:p w14:paraId="37DC5C02" w14:textId="77777777" w:rsidR="00840DBD" w:rsidRPr="009736DB" w:rsidRDefault="00840DBD" w:rsidP="0017521F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ubstance</w:t>
            </w:r>
          </w:p>
        </w:tc>
        <w:tc>
          <w:tcPr>
            <w:tcW w:w="1872" w:type="dxa"/>
            <w:tcBorders>
              <w:bottom w:val="none" w:sz="0" w:space="0" w:color="auto"/>
            </w:tcBorders>
          </w:tcPr>
          <w:p w14:paraId="1BC28C33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AUC</w:t>
            </w:r>
          </w:p>
          <w:p w14:paraId="11894158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95% CI)</w:t>
            </w:r>
          </w:p>
        </w:tc>
        <w:tc>
          <w:tcPr>
            <w:tcW w:w="1872" w:type="dxa"/>
            <w:tcBorders>
              <w:bottom w:val="none" w:sz="0" w:space="0" w:color="auto"/>
            </w:tcBorders>
          </w:tcPr>
          <w:p w14:paraId="599C8504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pecificity</w:t>
            </w:r>
          </w:p>
          <w:p w14:paraId="64A7BF32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 (95%CI)</w:t>
            </w:r>
          </w:p>
        </w:tc>
        <w:tc>
          <w:tcPr>
            <w:tcW w:w="1872" w:type="dxa"/>
            <w:tcBorders>
              <w:bottom w:val="none" w:sz="0" w:space="0" w:color="auto"/>
            </w:tcBorders>
          </w:tcPr>
          <w:p w14:paraId="125ECBB7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ensitivity</w:t>
            </w:r>
          </w:p>
          <w:p w14:paraId="59B9EA32" w14:textId="77777777" w:rsidR="00840DBD" w:rsidRPr="009736DB" w:rsidRDefault="00840DBD" w:rsidP="001752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(95CI)</w:t>
            </w:r>
          </w:p>
        </w:tc>
      </w:tr>
      <w:tr w:rsidR="00840DBD" w:rsidRPr="00FC11ED" w14:paraId="3CF350FC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none" w:sz="0" w:space="0" w:color="auto"/>
            </w:tcBorders>
          </w:tcPr>
          <w:p w14:paraId="416C87D6" w14:textId="77777777" w:rsidR="00840DBD" w:rsidRPr="009736DB" w:rsidRDefault="00840DBD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Any, n= 5,609:</w:t>
            </w:r>
          </w:p>
        </w:tc>
        <w:tc>
          <w:tcPr>
            <w:tcW w:w="1872" w:type="dxa"/>
          </w:tcPr>
          <w:p w14:paraId="7BA3FCCC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 xml:space="preserve">0.746 </w:t>
            </w:r>
          </w:p>
          <w:p w14:paraId="5D261911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9736DB">
              <w:rPr>
                <w:rFonts w:ascii="Times New Roman" w:hAnsi="Times New Roman" w:cs="Times New Roman"/>
              </w:rPr>
              <w:t>(0.732-0.759)</w:t>
            </w:r>
          </w:p>
        </w:tc>
        <w:tc>
          <w:tcPr>
            <w:tcW w:w="1872" w:type="dxa"/>
          </w:tcPr>
          <w:p w14:paraId="199C7DDD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62</w:t>
            </w:r>
          </w:p>
          <w:p w14:paraId="23955536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9736DB">
              <w:rPr>
                <w:rFonts w:ascii="Times New Roman" w:hAnsi="Times New Roman" w:cs="Times New Roman"/>
              </w:rPr>
              <w:t>(0.651-0.791)</w:t>
            </w:r>
          </w:p>
        </w:tc>
        <w:tc>
          <w:tcPr>
            <w:tcW w:w="1872" w:type="dxa"/>
          </w:tcPr>
          <w:p w14:paraId="32F2CEDC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09</w:t>
            </w:r>
          </w:p>
          <w:p w14:paraId="27F6AA63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9736DB">
              <w:rPr>
                <w:rFonts w:ascii="Times New Roman" w:hAnsi="Times New Roman" w:cs="Times New Roman"/>
              </w:rPr>
              <w:t>(0.577-0.727)</w:t>
            </w:r>
          </w:p>
        </w:tc>
      </w:tr>
      <w:tr w:rsidR="00840DBD" w:rsidRPr="00FC11ED" w14:paraId="7ED7FB8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none" w:sz="0" w:space="0" w:color="auto"/>
            </w:tcBorders>
          </w:tcPr>
          <w:p w14:paraId="5D76B627" w14:textId="77777777" w:rsidR="00840DBD" w:rsidRPr="009736DB" w:rsidRDefault="00840DBD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Alcohol, n = 2,878:</w:t>
            </w:r>
          </w:p>
        </w:tc>
        <w:tc>
          <w:tcPr>
            <w:tcW w:w="1872" w:type="dxa"/>
          </w:tcPr>
          <w:p w14:paraId="2E36D182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68</w:t>
            </w:r>
          </w:p>
          <w:p w14:paraId="08102BD1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751-0.786)</w:t>
            </w:r>
          </w:p>
        </w:tc>
        <w:tc>
          <w:tcPr>
            <w:tcW w:w="1872" w:type="dxa"/>
          </w:tcPr>
          <w:p w14:paraId="6F6D9E41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47</w:t>
            </w:r>
          </w:p>
          <w:p w14:paraId="5B5D1FB1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678-0.760)</w:t>
            </w:r>
          </w:p>
        </w:tc>
        <w:tc>
          <w:tcPr>
            <w:tcW w:w="1872" w:type="dxa"/>
          </w:tcPr>
          <w:p w14:paraId="1E95C1B7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57</w:t>
            </w:r>
          </w:p>
          <w:p w14:paraId="723538FB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592-0.727)</w:t>
            </w:r>
          </w:p>
        </w:tc>
      </w:tr>
      <w:tr w:rsidR="00840DBD" w:rsidRPr="00FC11ED" w14:paraId="4B38A82F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none" w:sz="0" w:space="0" w:color="auto"/>
            </w:tcBorders>
          </w:tcPr>
          <w:p w14:paraId="3ED95E1B" w14:textId="77777777" w:rsidR="00840DBD" w:rsidRPr="009736DB" w:rsidRDefault="00840DBD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Opiate, n = 2,098:</w:t>
            </w:r>
          </w:p>
        </w:tc>
        <w:tc>
          <w:tcPr>
            <w:tcW w:w="1872" w:type="dxa"/>
          </w:tcPr>
          <w:p w14:paraId="33FC1996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04</w:t>
            </w:r>
          </w:p>
          <w:p w14:paraId="696E58EB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680-0.727)</w:t>
            </w:r>
          </w:p>
        </w:tc>
        <w:tc>
          <w:tcPr>
            <w:tcW w:w="1872" w:type="dxa"/>
          </w:tcPr>
          <w:p w14:paraId="49562FDF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47</w:t>
            </w:r>
          </w:p>
          <w:p w14:paraId="0A776B8F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626-0.749)</w:t>
            </w:r>
          </w:p>
        </w:tc>
        <w:tc>
          <w:tcPr>
            <w:tcW w:w="1872" w:type="dxa"/>
          </w:tcPr>
          <w:p w14:paraId="226615DB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79</w:t>
            </w:r>
          </w:p>
          <w:p w14:paraId="41614248" w14:textId="77777777" w:rsidR="00840DBD" w:rsidRPr="009736DB" w:rsidRDefault="00840DBD" w:rsidP="00175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572-0.710)</w:t>
            </w:r>
          </w:p>
        </w:tc>
      </w:tr>
      <w:tr w:rsidR="00840DBD" w:rsidRPr="00FC11ED" w14:paraId="3389186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none" w:sz="0" w:space="0" w:color="auto"/>
            </w:tcBorders>
          </w:tcPr>
          <w:p w14:paraId="5798FFB8" w14:textId="77777777" w:rsidR="00840DBD" w:rsidRPr="009736DB" w:rsidRDefault="00840DBD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*Other, n = 633:</w:t>
            </w:r>
          </w:p>
        </w:tc>
        <w:tc>
          <w:tcPr>
            <w:tcW w:w="1872" w:type="dxa"/>
          </w:tcPr>
          <w:p w14:paraId="23971E39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64</w:t>
            </w:r>
          </w:p>
          <w:p w14:paraId="776F2527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726-0.801)</w:t>
            </w:r>
          </w:p>
        </w:tc>
        <w:tc>
          <w:tcPr>
            <w:tcW w:w="1872" w:type="dxa"/>
          </w:tcPr>
          <w:p w14:paraId="7DF14F10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626</w:t>
            </w:r>
          </w:p>
          <w:p w14:paraId="2D73096E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570-0.844)</w:t>
            </w:r>
          </w:p>
        </w:tc>
        <w:tc>
          <w:tcPr>
            <w:tcW w:w="1872" w:type="dxa"/>
          </w:tcPr>
          <w:p w14:paraId="313D9B1A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0.781</w:t>
            </w:r>
          </w:p>
          <w:p w14:paraId="2373FBA1" w14:textId="77777777" w:rsidR="00840DBD" w:rsidRPr="009736DB" w:rsidRDefault="00840DBD" w:rsidP="0017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(0.563-0.840)</w:t>
            </w:r>
          </w:p>
        </w:tc>
      </w:tr>
    </w:tbl>
    <w:p w14:paraId="2D79AA6B" w14:textId="77777777" w:rsidR="00840DBD" w:rsidRPr="00FC11ED" w:rsidRDefault="00840DBD" w:rsidP="00840DBD">
      <w:pPr>
        <w:spacing w:line="240" w:lineRule="auto"/>
        <w:rPr>
          <w:rFonts w:ascii="Times New Roman" w:hAnsi="Times New Roman" w:cs="Times New Roman"/>
        </w:rPr>
      </w:pPr>
    </w:p>
    <w:p w14:paraId="31F85CC0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BD"/>
    <w:rsid w:val="00182F6B"/>
    <w:rsid w:val="00517A3F"/>
    <w:rsid w:val="006009A3"/>
    <w:rsid w:val="006B15D4"/>
    <w:rsid w:val="006E0A35"/>
    <w:rsid w:val="00777874"/>
    <w:rsid w:val="00793044"/>
    <w:rsid w:val="00840DBD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61E1A"/>
  <w15:chartTrackingRefBased/>
  <w15:docId w15:val="{64A0C0D1-F758-8040-83C6-017F3EAE8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D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D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D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D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D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D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D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D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D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D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0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DB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0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DB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40DB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6:00Z</dcterms:created>
  <dcterms:modified xsi:type="dcterms:W3CDTF">2025-08-28T16:26:00Z</dcterms:modified>
</cp:coreProperties>
</file>